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 Primer sequences used to clone kelch motif </w:t>
      </w:r>
      <w:r>
        <w:rPr>
          <w:rFonts w:cs="Times New Roman" w:ascii="Times New Roman" w:hAnsi="Times New Roman"/>
          <w:b/>
          <w:i/>
          <w:sz w:val="24"/>
          <w:szCs w:val="24"/>
        </w:rPr>
        <w:t>Bn</w:t>
      </w:r>
      <w:r>
        <w:rPr>
          <w:rFonts w:cs="Times New Roman" w:ascii="Times New Roman" w:hAnsi="Times New Roman"/>
          <w:b/>
          <w:sz w:val="24"/>
          <w:szCs w:val="24"/>
        </w:rPr>
        <w:t>ACBPs.</w:t>
      </w:r>
    </w:p>
    <w:tbl>
      <w:tblPr>
        <w:tblW w:w="918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6840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mologue genes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04021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GGAATTCATGGCTATGGCTAGAGCAACATCTG 3'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TCCCCCGGGCTATGGCGAATCATCATCCTTCTCC 3'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03943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GGAATTCATGGCTATGGCTAGAGCAACATCTG 3'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TCCCCCGGGTCATGGCGAATCATCTTTCTCCTGAG 3'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02058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GGAATTCATGGCGAAGGCGAGCGCTAC 3'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TCCCCCGGGTCAAGTTTTTGGCGGAGGAGTTCCAG 3'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00114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GGAATTCATGGCTATAACAAGGGCCACATCTG 3'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TCCCCCGGGTCATGGAGAATCATCTTTCTCCTGAGGG 3'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l03410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GGAATTCATGGCTATAACTAGGGCCACATCTG 3'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TCCCCCGGGTCATGGCGAATCATCTTTCTCATGAGG 3'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l01277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GGAATTCATGGCGAAGCAGAGCGCTAC 3'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TCCCCCGGGTCAAGTTTTTGGCGGAGGAGTTCCA 3'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l00273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GGAATTCATGGCTATGGCTAGAGCAACATCTG 3'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TCCCCCGGGTTATGGCGAATCATCATCCTTCTCC 3'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l00163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GGAATTCATGGCTATGGCTAGAGCAACATCTG 3'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TCCCCCGGGTCATGGCGAATCATCTTTCTCCTGA 3'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7T08:07:00Z</dcterms:created>
  <dc:creator>china</dc:creator>
  <dc:description/>
  <cp:keywords/>
  <dc:language>en-US</dc:language>
  <cp:lastModifiedBy>Nad</cp:lastModifiedBy>
  <dcterms:modified xsi:type="dcterms:W3CDTF">2015-06-03T10:06:00Z</dcterms:modified>
  <cp:revision>8</cp:revision>
  <dc:subject/>
  <dc:title/>
</cp:coreProperties>
</file>